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ECC25" w14:textId="70045A92" w:rsidR="00C4742D" w:rsidRDefault="00F12C09" w:rsidP="00C4742D">
      <w:pPr>
        <w:pStyle w:val="MDPI21heading1"/>
        <w:ind w:left="0"/>
        <w:jc w:val="both"/>
        <w:rPr>
          <w:b w:val="0"/>
          <w:bCs/>
        </w:rPr>
      </w:pPr>
      <w:bookmarkStart w:id="0" w:name="_Hlk146294680"/>
      <w:bookmarkStart w:id="1" w:name="_GoBack"/>
      <w:bookmarkEnd w:id="1"/>
      <w:r w:rsidRPr="00F12C09">
        <w:t>Tabl</w:t>
      </w:r>
      <w:r w:rsidR="00FC0725">
        <w:t>e</w:t>
      </w:r>
      <w:r w:rsidRPr="00F12C09">
        <w:t xml:space="preserve"> </w:t>
      </w:r>
      <w:r w:rsidR="00FC0725">
        <w:t>S</w:t>
      </w:r>
      <w:r w:rsidRPr="00F12C09">
        <w:t>1</w:t>
      </w:r>
      <w:r>
        <w:rPr>
          <w:i/>
          <w:iCs/>
        </w:rPr>
        <w:t>.</w:t>
      </w:r>
      <w:r w:rsidR="00C4742D" w:rsidRPr="00F0554A">
        <w:rPr>
          <w:i/>
          <w:iCs/>
        </w:rPr>
        <w:t xml:space="preserve"> </w:t>
      </w:r>
      <w:r w:rsidR="00C4742D" w:rsidRPr="00F0554A">
        <w:rPr>
          <w:b w:val="0"/>
          <w:bCs/>
          <w:i/>
          <w:iCs/>
        </w:rPr>
        <w:t>Borrelia puertoricensis</w:t>
      </w:r>
      <w:r w:rsidR="00C4742D" w:rsidRPr="00F0554A">
        <w:rPr>
          <w:b w:val="0"/>
          <w:bCs/>
        </w:rPr>
        <w:t xml:space="preserve"> annotated gene features</w:t>
      </w:r>
      <w:r w:rsidR="00C4742D">
        <w:rPr>
          <w:b w:val="0"/>
          <w:bCs/>
        </w:rPr>
        <w:t>.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192"/>
        <w:gridCol w:w="763"/>
        <w:gridCol w:w="640"/>
        <w:gridCol w:w="638"/>
        <w:gridCol w:w="2847"/>
        <w:gridCol w:w="920"/>
        <w:gridCol w:w="1200"/>
      </w:tblGrid>
      <w:tr w:rsidR="00AC6BA6" w:rsidRPr="00AC6BA6" w14:paraId="5ED4A3B1" w14:textId="77777777" w:rsidTr="00525A45">
        <w:trPr>
          <w:trHeight w:val="48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E0A62D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6D5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ype</w:t>
            </w:r>
            <w:proofErr w:type="spellEnd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of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quencing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246C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enome</w:t>
            </w:r>
            <w:proofErr w:type="spellEnd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location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2CFC2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9228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ontig</w:t>
            </w:r>
            <w:proofErr w:type="spellEnd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length</w:t>
            </w:r>
            <w:proofErr w:type="spellEnd"/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ED28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B9C5" w14:textId="5209A1D4" w:rsidR="00AC6BA6" w:rsidRPr="00AC6BA6" w:rsidRDefault="007B7BFE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ntit</w:t>
            </w:r>
            <w:r w:rsidR="00AC6BA6"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698E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Access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umber</w:t>
            </w:r>
            <w:proofErr w:type="spellEnd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enbank</w:t>
            </w:r>
            <w:proofErr w:type="spellEnd"/>
          </w:p>
        </w:tc>
      </w:tr>
      <w:tr w:rsidR="00AC6BA6" w:rsidRPr="00AC6BA6" w14:paraId="4B3A0E11" w14:textId="77777777" w:rsidTr="00525A45">
        <w:trPr>
          <w:trHeight w:val="290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BF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2DC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anoball</w:t>
            </w:r>
            <w:proofErr w:type="spellEnd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cuencing</w:t>
            </w:r>
            <w:proofErr w:type="spellEnd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BG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9B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24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7A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248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FA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F96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959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95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1D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bookmarkStart w:id="2" w:name="_Hlk146294945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871584</w:t>
            </w:r>
            <w:bookmarkEnd w:id="2"/>
          </w:p>
        </w:tc>
      </w:tr>
      <w:tr w:rsidR="00AC6BA6" w:rsidRPr="00AC6BA6" w14:paraId="68C3718B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7BC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D78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25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D71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3D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EBF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42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.2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8EF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0C3E222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DD3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E97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7F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21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FE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219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CB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4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AD5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yptopha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-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NA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lig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797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4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F66B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2ECDE26D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FB8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062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76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04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1C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08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CC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1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1C0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eptide chain release factor R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5A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2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599E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5C8CABBB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34B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531F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70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82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AB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828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59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7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EE1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ompetenc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om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7D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56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658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DE9621C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0DE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697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23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0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E6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02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8E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056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longatio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factor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8C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7.33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A01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5E624963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A36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F74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20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0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A9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05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A3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B40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92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0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145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1EF79B03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377F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0FDA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CD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1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AA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20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9F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28C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warming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ility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wr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4A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36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EEB5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7E633DB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883A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CD2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E77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9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D1E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503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1C0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6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3BD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3C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0.99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1ED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675C6D11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432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27C2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47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70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50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702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0A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107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anslatio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itiatio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factor IF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F6F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63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D84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6599128F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0B6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58C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FAF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8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84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85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C9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EF3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bg-lik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TPas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95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86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2B8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6FA4AE9E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ED3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14B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CA7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2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EC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36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3A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2CC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Membrane-bound lytic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murei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ransglycosylas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D8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70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F2D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719F3F47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CA0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28D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5D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C6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3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94B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262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39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0B1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05BD696D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836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BC9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33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6B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7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C5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7EF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2A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06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452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74426555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362A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D29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6CF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FF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21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CE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346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591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18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7CE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FE01733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6FA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4A9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C1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7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5E6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77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B5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9B4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nol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3BF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7.44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8E4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0E8D2D1F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D33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076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2A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75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39D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79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9A2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3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CAB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RNA polymerase-binding transcription factor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Car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15C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100.00%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A06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76DCCC9F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C89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29E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BE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1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A2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17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C8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037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Flagellum site-determining protein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Ylx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E2D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2.93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1A7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4DC08C8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F2F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A34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C4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17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59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24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F2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0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7FF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eriplasmic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ehal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AC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6.1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D9B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874CDD0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9C45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FAD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D4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4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2A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52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EB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1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1D5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',3'-cyclic-nucleotide 2'-phosphodiesterase"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2E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27C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32174100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6EF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E1B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14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14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1D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147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A3C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C7A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07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8.09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72EB2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0A326431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6AC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1C9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FE4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19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52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202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2D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CA1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A6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38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856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229BE46F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6B1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240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15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33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100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342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4F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98F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Sensor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istidin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kinas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cs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9E9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4.4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B81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6F2348CA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31E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E12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40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506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0A8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509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C5E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6DC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DD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0.43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3BD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3F886D6D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705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406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39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96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72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02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0A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1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F02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longatio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factor Tu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BD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BBA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140B88FE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C92F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011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BFB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7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7D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79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BD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3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61C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CB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86.99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FB5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2721F288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2E5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61F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BD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82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E55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830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DCB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5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451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B5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260F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4F78031F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2002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D39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E7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82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97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83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07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55A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EF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2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4FA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5B27CC3D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9B7F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2BC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16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97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08B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982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27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D46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CTP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ynth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BC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4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900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7D0C6B42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1CA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F62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95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9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12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99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90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32C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hemoreceptor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lutamin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deamidase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h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7D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100.00%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C34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0B250F5B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B57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850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00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3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66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34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4B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9AB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igger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facto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B7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100.00%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C54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2AA3620E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C72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629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B1F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89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2CC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895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0AB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6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C7D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TS system glucoside-specific EIICBA component"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1A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81.82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5F1C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241EB3E5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855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DED4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50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667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7FC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670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EE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12D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BC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1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A69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6B996A26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3062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F16D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39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162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14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167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D1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7D7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ypothetic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5FE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98.90%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E03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AC6BA6" w:rsidRPr="00AC6BA6" w14:paraId="5F96A091" w14:textId="77777777" w:rsidTr="00525A45">
        <w:trPr>
          <w:trHeight w:val="21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366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FE5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8E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2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1FE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28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83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178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50S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ibosomal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tein</w:t>
            </w:r>
            <w:proofErr w:type="spellEnd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L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B8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A1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bookmarkStart w:id="3" w:name="_Hlk146295047"/>
            <w:bookmarkStart w:id="4" w:name="_Hlk146294964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9</w:t>
            </w:r>
            <w:bookmarkEnd w:id="3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  <w:bookmarkEnd w:id="4"/>
          </w:p>
        </w:tc>
      </w:tr>
      <w:tr w:rsidR="00AC6BA6" w:rsidRPr="00AC6BA6" w14:paraId="72D91ED3" w14:textId="77777777" w:rsidTr="00525A45">
        <w:trPr>
          <w:trHeight w:val="21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C2D4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104E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nge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DA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7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8E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9F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9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E5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6A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53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C8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bookmarkStart w:id="5" w:name="_Hlk146295028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3</w:t>
            </w:r>
            <w:bookmarkEnd w:id="5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</w:tr>
      <w:tr w:rsidR="00AC6BA6" w:rsidRPr="00AC6BA6" w14:paraId="029D9A87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816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5C8F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5A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80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4B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16D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9A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5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4CB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4</w:t>
            </w:r>
          </w:p>
        </w:tc>
      </w:tr>
      <w:tr w:rsidR="00AC6BA6" w:rsidRPr="00AC6BA6" w14:paraId="5F23B6CD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B28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34DA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9D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B29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FB0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174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B8D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5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DA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5</w:t>
            </w:r>
          </w:p>
        </w:tc>
      </w:tr>
      <w:tr w:rsidR="00AC6BA6" w:rsidRPr="00AC6BA6" w14:paraId="39E33F56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F54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6C93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A6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11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AC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225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00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2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1123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6</w:t>
            </w:r>
          </w:p>
        </w:tc>
      </w:tr>
      <w:tr w:rsidR="00AC6BA6" w:rsidRPr="00AC6BA6" w14:paraId="5B0DBA08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4FE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DAA70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868B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6613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02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302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3D6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3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2FA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7</w:t>
            </w:r>
          </w:p>
        </w:tc>
      </w:tr>
      <w:tr w:rsidR="00AC6BA6" w:rsidRPr="00AC6BA6" w14:paraId="414C6F43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B00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51D8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54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33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88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15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DE3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lagell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4F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5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E6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944478</w:t>
            </w:r>
          </w:p>
        </w:tc>
      </w:tr>
      <w:tr w:rsidR="00AC6BA6" w:rsidRPr="00AC6BA6" w14:paraId="014A48C7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FDF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02261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15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70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740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6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23B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DA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9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15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bookmarkStart w:id="6" w:name="_Hlk146295064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56</w:t>
            </w:r>
            <w:bookmarkEnd w:id="6"/>
          </w:p>
        </w:tc>
      </w:tr>
      <w:tr w:rsidR="00AC6BA6" w:rsidRPr="00AC6BA6" w14:paraId="265EA046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72D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83B9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2A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2C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53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5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CCB0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E22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9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228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57</w:t>
            </w:r>
          </w:p>
        </w:tc>
      </w:tr>
      <w:tr w:rsidR="00AC6BA6" w:rsidRPr="00AC6BA6" w14:paraId="7A3452E6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BCF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F978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D9C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8E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4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9A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11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EF11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06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9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7C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58</w:t>
            </w:r>
          </w:p>
        </w:tc>
      </w:tr>
      <w:tr w:rsidR="00AC6BA6" w:rsidRPr="00AC6BA6" w14:paraId="7F1537EA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7F1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7F217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388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9D4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6B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7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10D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FF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99.93%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365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59</w:t>
            </w:r>
          </w:p>
        </w:tc>
      </w:tr>
      <w:tr w:rsidR="00AC6BA6" w:rsidRPr="00AC6BA6" w14:paraId="4DC25C35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E1F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7DDAE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1DC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C4C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1A8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5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AFE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A8A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.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DC2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60</w:t>
            </w:r>
          </w:p>
        </w:tc>
      </w:tr>
      <w:tr w:rsidR="00AC6BA6" w:rsidRPr="00AC6BA6" w14:paraId="22836856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A33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3646A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0D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2C7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7876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7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1B3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ADE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9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9F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61</w:t>
            </w:r>
          </w:p>
        </w:tc>
      </w:tr>
      <w:tr w:rsidR="00AC6BA6" w:rsidRPr="00AC6BA6" w14:paraId="62DB75B8" w14:textId="77777777" w:rsidTr="00525A45">
        <w:trPr>
          <w:trHeight w:val="21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6B88" w14:textId="77777777" w:rsidR="00AC6BA6" w:rsidRPr="00AC6BA6" w:rsidRDefault="00AC6BA6" w:rsidP="00AC6BA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bookmarkStart w:id="7" w:name="_Hlk146295085"/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81466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7EA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63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67DD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4778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8705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65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F767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r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E25F" w14:textId="77777777" w:rsidR="00AC6BA6" w:rsidRPr="00AC6BA6" w:rsidRDefault="00AC6BA6" w:rsidP="00AC6BA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9.9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1049" w14:textId="77777777" w:rsidR="00AC6BA6" w:rsidRPr="00AC6BA6" w:rsidRDefault="00AC6BA6" w:rsidP="00AC6BA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AC6BA6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Q725662</w:t>
            </w:r>
          </w:p>
        </w:tc>
      </w:tr>
      <w:bookmarkEnd w:id="7"/>
    </w:tbl>
    <w:p w14:paraId="183FEC56" w14:textId="77777777" w:rsidR="00F50D18" w:rsidRDefault="00F50D18">
      <w:pPr>
        <w:rPr>
          <w:lang w:val="en-US"/>
        </w:rPr>
      </w:pPr>
    </w:p>
    <w:p w14:paraId="37E5E80A" w14:textId="77777777" w:rsidR="00F503FD" w:rsidRDefault="00F503FD">
      <w:pPr>
        <w:rPr>
          <w:lang w:val="en-US"/>
        </w:rPr>
      </w:pPr>
    </w:p>
    <w:p w14:paraId="4736FD90" w14:textId="70B0D9A4" w:rsidR="00F503FD" w:rsidRPr="00F160E8" w:rsidRDefault="00F503FD">
      <w:pPr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lang w:val="en-US" w:eastAsia="de-DE" w:bidi="en-US"/>
        </w:rPr>
      </w:pPr>
      <w:bookmarkStart w:id="8" w:name="_Hlk146295195"/>
      <w:r w:rsidRPr="00FC072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val="en-US" w:eastAsia="de-DE" w:bidi="en-US"/>
        </w:rPr>
        <w:t xml:space="preserve">Table </w:t>
      </w:r>
      <w:r w:rsidR="00FC0725" w:rsidRPr="00FC072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val="en-US" w:eastAsia="de-DE" w:bidi="en-US"/>
        </w:rPr>
        <w:t>S</w:t>
      </w:r>
      <w:r w:rsidRPr="00FC072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val="en-US" w:eastAsia="de-DE" w:bidi="en-US"/>
        </w:rPr>
        <w:t>2</w:t>
      </w:r>
      <w:r w:rsidRPr="00F160E8"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lang w:val="en-US" w:eastAsia="de-DE" w:bidi="en-US"/>
        </w:rPr>
        <w:t xml:space="preserve">. </w:t>
      </w:r>
      <w:r w:rsidR="003B2EC4" w:rsidRPr="00F160E8"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lang w:val="en-US" w:eastAsia="de-DE" w:bidi="en-US"/>
        </w:rPr>
        <w:t xml:space="preserve">Didelphis marsupialis </w:t>
      </w:r>
      <w:r w:rsidR="003B2EC4" w:rsidRPr="00F160E8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lang w:val="en-US" w:eastAsia="de-DE" w:bidi="en-US"/>
        </w:rPr>
        <w:t xml:space="preserve">positive qPCR for </w:t>
      </w:r>
      <w:r w:rsidR="003B2EC4" w:rsidRPr="00F160E8"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lang w:val="en-US" w:eastAsia="de-DE" w:bidi="en-US"/>
        </w:rPr>
        <w:t xml:space="preserve">Borrelia </w:t>
      </w:r>
      <w:r w:rsidR="003B2EC4" w:rsidRPr="00F160E8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lang w:val="en-US" w:eastAsia="de-DE" w:bidi="en-US"/>
        </w:rPr>
        <w:t xml:space="preserve">spp. and 16S </w:t>
      </w:r>
      <w:proofErr w:type="spellStart"/>
      <w:r w:rsidR="003B2EC4" w:rsidRPr="00F160E8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lang w:val="en-US" w:eastAsia="de-DE" w:bidi="en-US"/>
        </w:rPr>
        <w:t>rRNA</w:t>
      </w:r>
      <w:proofErr w:type="spellEnd"/>
      <w:r w:rsidR="003B2EC4" w:rsidRPr="00F160E8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lang w:val="en-US" w:eastAsia="de-DE" w:bidi="en-US"/>
        </w:rPr>
        <w:t xml:space="preserve"> and </w:t>
      </w:r>
      <w:proofErr w:type="spellStart"/>
      <w:r w:rsidR="003B2EC4" w:rsidRPr="00F160E8"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lang w:val="en-US" w:eastAsia="de-DE" w:bidi="en-US"/>
        </w:rPr>
        <w:t>flaB</w:t>
      </w:r>
      <w:proofErr w:type="spellEnd"/>
      <w:r w:rsidR="003B2EC4" w:rsidRPr="00F160E8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lang w:val="en-US" w:eastAsia="de-DE" w:bidi="en-US"/>
        </w:rPr>
        <w:t xml:space="preserve"> gene results.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268"/>
      </w:tblGrid>
      <w:tr w:rsidR="00F503FD" w:rsidRPr="00BB01EF" w14:paraId="74F91D08" w14:textId="77777777" w:rsidTr="00401C98">
        <w:trPr>
          <w:trHeight w:val="872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8"/>
          <w:p w14:paraId="7BEDB756" w14:textId="1E41EA5B" w:rsidR="00F503FD" w:rsidRPr="00BB01EF" w:rsidRDefault="00401C98" w:rsidP="00401C9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Possums positive by qPC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F47E4" w14:textId="62A1BCFC" w:rsidR="00F503FD" w:rsidRPr="00BB01EF" w:rsidRDefault="00401C98" w:rsidP="00401C9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16S </w:t>
            </w:r>
            <w:proofErr w:type="spellStart"/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rRNA</w:t>
            </w:r>
            <w:proofErr w:type="spellEnd"/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 gene </w:t>
            </w:r>
            <w:proofErr w:type="spellStart"/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cPCR</w:t>
            </w:r>
            <w:proofErr w:type="spellEnd"/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 result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5D42A" w14:textId="01F5478B" w:rsidR="00F503FD" w:rsidRPr="00BB01EF" w:rsidRDefault="00F503FD" w:rsidP="00401C9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proofErr w:type="spellStart"/>
            <w:r w:rsidRPr="00BB01EF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flaB</w:t>
            </w:r>
            <w:proofErr w:type="spellEnd"/>
            <w:r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 </w:t>
            </w:r>
            <w:r w:rsidR="00401C98"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gene </w:t>
            </w:r>
            <w:proofErr w:type="spellStart"/>
            <w:r w:rsidR="00401C98"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cPCR</w:t>
            </w:r>
            <w:proofErr w:type="spellEnd"/>
            <w:r w:rsidR="00401C98" w:rsidRPr="00BB01E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 xml:space="preserve"> results</w:t>
            </w:r>
          </w:p>
        </w:tc>
      </w:tr>
      <w:tr w:rsidR="00F503FD" w:rsidRPr="00BB01EF" w14:paraId="2A06E298" w14:textId="77777777" w:rsidTr="00401C98">
        <w:trPr>
          <w:trHeight w:val="3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AA94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AE2E" w14:textId="4E5C650A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AF08DB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0050" w14:textId="50895FA7" w:rsidR="00F503FD" w:rsidRPr="00BB01EF" w:rsidRDefault="005318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Negative</w:t>
            </w:r>
          </w:p>
        </w:tc>
      </w:tr>
      <w:tr w:rsidR="00F503FD" w:rsidRPr="00BB01EF" w14:paraId="32C3EFDA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996A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5A30" w14:textId="17E24765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C5BE" w14:textId="50951684" w:rsidR="00F503FD" w:rsidRPr="00BB01EF" w:rsidRDefault="005318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Negative</w:t>
            </w:r>
          </w:p>
        </w:tc>
      </w:tr>
      <w:tr w:rsidR="00F503FD" w:rsidRPr="00BB01EF" w14:paraId="2CE22C5E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5258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ACC6" w14:textId="612AD336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E141" w14:textId="05C4267A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237996CE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DD00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3472" w14:textId="67645E71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E589" w14:textId="3F6DEC67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3540E0B9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351B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FF3B" w14:textId="4FC0EEFE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8400" w14:textId="2FB7C6E9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01C1DD37" w14:textId="77777777" w:rsidTr="00401C98">
        <w:trPr>
          <w:trHeight w:val="49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E231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2221" w14:textId="2AFE8FE6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2BE5" w14:textId="46ADCADE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5318FD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Negative</w:t>
            </w:r>
          </w:p>
        </w:tc>
      </w:tr>
      <w:tr w:rsidR="00F503FD" w:rsidRPr="00BB01EF" w14:paraId="34694255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458D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D909" w14:textId="6EB0AB86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5318FD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AF08DB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Positiv</w:t>
            </w:r>
            <w:r w:rsidR="005318FD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228C" w14:textId="6C75457B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7C79DE82" w14:textId="77777777" w:rsidTr="00401C98">
        <w:trPr>
          <w:trHeight w:val="3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78D1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BDC5" w14:textId="09BD252F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5318FD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1239" w14:textId="5340CBBB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</w:t>
            </w:r>
            <w:r w:rsidR="005318FD"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Negative</w:t>
            </w:r>
          </w:p>
        </w:tc>
      </w:tr>
      <w:tr w:rsidR="00F503FD" w:rsidRPr="00BB01EF" w14:paraId="7BE65A07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1E34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B032" w14:textId="621FFB3E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38F1" w14:textId="55E3C55E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0E968BD5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AEB6" w14:textId="77777777" w:rsidR="00F503FD" w:rsidRPr="00BB01EF" w:rsidRDefault="00F503FD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52D0" w14:textId="2BC5D2F9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AF1C" w14:textId="084609DE" w:rsidR="00F503FD" w:rsidRPr="00BB01EF" w:rsidRDefault="00AF08DB" w:rsidP="00FB1A49">
            <w:pPr>
              <w:spacing w:after="0" w:line="24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 w:rsidRPr="00BB01EF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</w:rPr>
              <w:t> Positive</w:t>
            </w:r>
          </w:p>
        </w:tc>
      </w:tr>
      <w:tr w:rsidR="00F503FD" w:rsidRPr="00BB01EF" w14:paraId="66927DE4" w14:textId="77777777" w:rsidTr="00401C98">
        <w:trPr>
          <w:trHeight w:val="6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345F" w14:textId="77777777" w:rsidR="00F503FD" w:rsidRPr="00BB01EF" w:rsidRDefault="00F503FD" w:rsidP="00CC10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F55E" w14:textId="77777777" w:rsidR="00F503FD" w:rsidRPr="00BB01EF" w:rsidRDefault="00F503FD" w:rsidP="00CC10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F901" w14:textId="77777777" w:rsidR="00F503FD" w:rsidRPr="00BB01EF" w:rsidRDefault="00F503FD" w:rsidP="00CC10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</w:p>
        </w:tc>
      </w:tr>
    </w:tbl>
    <w:p w14:paraId="5004ACFF" w14:textId="77777777" w:rsidR="00F503FD" w:rsidRPr="00F503FD" w:rsidRDefault="00F503FD">
      <w:pPr>
        <w:rPr>
          <w:b/>
          <w:bCs/>
          <w:lang w:val="en-US"/>
        </w:rPr>
      </w:pPr>
    </w:p>
    <w:sectPr w:rsidR="00F503FD" w:rsidRPr="00F503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2D"/>
    <w:rsid w:val="000E481E"/>
    <w:rsid w:val="00102527"/>
    <w:rsid w:val="003A03E4"/>
    <w:rsid w:val="003B2EC4"/>
    <w:rsid w:val="00401C98"/>
    <w:rsid w:val="004C3786"/>
    <w:rsid w:val="004E265B"/>
    <w:rsid w:val="00525A45"/>
    <w:rsid w:val="005318FD"/>
    <w:rsid w:val="00777E6D"/>
    <w:rsid w:val="007B7BFE"/>
    <w:rsid w:val="009029CD"/>
    <w:rsid w:val="009A19A1"/>
    <w:rsid w:val="00A720BE"/>
    <w:rsid w:val="00AC6BA6"/>
    <w:rsid w:val="00AF08DB"/>
    <w:rsid w:val="00BB01EF"/>
    <w:rsid w:val="00C4742D"/>
    <w:rsid w:val="00F12C09"/>
    <w:rsid w:val="00F160E8"/>
    <w:rsid w:val="00F503FD"/>
    <w:rsid w:val="00F50D18"/>
    <w:rsid w:val="00FB1A49"/>
    <w:rsid w:val="00FC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EC3F"/>
  <w15:chartTrackingRefBased/>
  <w15:docId w15:val="{408A9B65-FD67-41D8-BC78-67BFC84F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C474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avier Leon Rosso</dc:creator>
  <cp:keywords/>
  <dc:description/>
  <cp:lastModifiedBy>Aarthi K.</cp:lastModifiedBy>
  <cp:revision>4</cp:revision>
  <dcterms:created xsi:type="dcterms:W3CDTF">2023-09-11T23:43:00Z</dcterms:created>
  <dcterms:modified xsi:type="dcterms:W3CDTF">2023-11-02T02:23:00Z</dcterms:modified>
</cp:coreProperties>
</file>